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B0DD9A" w14:textId="1F14565A" w:rsidR="00A14155" w:rsidRDefault="005A6D93" w:rsidP="003B6150">
      <w:pPr>
        <w:spacing w:line="480" w:lineRule="auto"/>
      </w:pPr>
      <w:bookmarkStart w:id="0" w:name="_GoBack"/>
      <w:bookmarkEnd w:id="0"/>
      <w:r>
        <w:t>Supporting Information</w:t>
      </w:r>
    </w:p>
    <w:p w14:paraId="30649E29" w14:textId="6A416ACC" w:rsidR="005A6D93" w:rsidRDefault="005A6D93" w:rsidP="003B6150">
      <w:pPr>
        <w:spacing w:line="480" w:lineRule="auto"/>
      </w:pPr>
      <w:r>
        <w:t>S 1 text: Details of the experiment</w:t>
      </w:r>
    </w:p>
    <w:p w14:paraId="1432398F" w14:textId="77777777" w:rsidR="00C916A6" w:rsidRDefault="00C916A6" w:rsidP="003B6150">
      <w:pPr>
        <w:spacing w:line="480" w:lineRule="auto"/>
      </w:pPr>
    </w:p>
    <w:p w14:paraId="65D6E9E8" w14:textId="77777777" w:rsidR="00C916A6" w:rsidRPr="00C95B16" w:rsidRDefault="00C916A6" w:rsidP="003B6150">
      <w:pPr>
        <w:spacing w:line="480" w:lineRule="auto"/>
        <w:rPr>
          <w:b/>
        </w:rPr>
      </w:pPr>
      <w:r>
        <w:t>1.</w:t>
      </w:r>
      <w:r w:rsidRPr="00C95B16">
        <w:rPr>
          <w:b/>
        </w:rPr>
        <w:t>Title</w:t>
      </w:r>
      <w:r w:rsidR="00C95B16" w:rsidRPr="00C95B16">
        <w:rPr>
          <w:b/>
        </w:rPr>
        <w:t>:</w:t>
      </w:r>
    </w:p>
    <w:p w14:paraId="00D843A6" w14:textId="77777777" w:rsidR="00C916A6" w:rsidRDefault="00C916A6" w:rsidP="003B6150">
      <w:pPr>
        <w:spacing w:line="480" w:lineRule="auto"/>
      </w:pPr>
      <w:r>
        <w:t>Page 1 of the manuscript</w:t>
      </w:r>
    </w:p>
    <w:p w14:paraId="1611D498" w14:textId="77777777" w:rsidR="003B6150" w:rsidRDefault="003B6150" w:rsidP="003B6150">
      <w:pPr>
        <w:spacing w:line="480" w:lineRule="auto"/>
      </w:pPr>
    </w:p>
    <w:p w14:paraId="2C7A0020" w14:textId="77777777" w:rsidR="00C916A6" w:rsidRDefault="00C916A6" w:rsidP="003B6150">
      <w:pPr>
        <w:spacing w:line="480" w:lineRule="auto"/>
      </w:pPr>
      <w:r>
        <w:t xml:space="preserve">2. </w:t>
      </w:r>
      <w:proofErr w:type="gramStart"/>
      <w:r w:rsidRPr="00C95B16">
        <w:rPr>
          <w:b/>
        </w:rPr>
        <w:t>Introduction</w:t>
      </w:r>
      <w:r>
        <w:t xml:space="preserve"> </w:t>
      </w:r>
      <w:r w:rsidR="00C95B16">
        <w:t>:</w:t>
      </w:r>
      <w:proofErr w:type="gramEnd"/>
    </w:p>
    <w:p w14:paraId="5F6385C5" w14:textId="5642C020" w:rsidR="00C916A6" w:rsidRDefault="00C916A6" w:rsidP="003B6150">
      <w:pPr>
        <w:spacing w:line="480" w:lineRule="auto"/>
      </w:pPr>
      <w:r>
        <w:t xml:space="preserve">Page 4 and 5 </w:t>
      </w:r>
      <w:r w:rsidR="00AD46ED">
        <w:t xml:space="preserve">in the introduction section </w:t>
      </w:r>
      <w:r>
        <w:t xml:space="preserve">of the manuscript </w:t>
      </w:r>
    </w:p>
    <w:p w14:paraId="5CAA5A8E" w14:textId="7027E3AC" w:rsidR="00C916A6" w:rsidRDefault="00C916A6" w:rsidP="003B6150">
      <w:pPr>
        <w:spacing w:line="480" w:lineRule="auto"/>
      </w:pPr>
      <w:r w:rsidRPr="00C95B16">
        <w:rPr>
          <w:u w:val="single"/>
        </w:rPr>
        <w:t xml:space="preserve">Backgroud: </w:t>
      </w:r>
      <w:r w:rsidR="004339D2">
        <w:rPr>
          <w:u w:val="single"/>
        </w:rPr>
        <w:t>F</w:t>
      </w:r>
      <w:r w:rsidR="004339D2">
        <w:t xml:space="preserve">irst </w:t>
      </w:r>
      <w:r>
        <w:t>paragraph</w:t>
      </w:r>
    </w:p>
    <w:p w14:paraId="36DD68C4" w14:textId="433F8085" w:rsidR="00C916A6" w:rsidRDefault="00C916A6" w:rsidP="003B6150">
      <w:pPr>
        <w:spacing w:line="480" w:lineRule="auto"/>
      </w:pPr>
      <w:r w:rsidRPr="00C95B16">
        <w:rPr>
          <w:u w:val="single"/>
        </w:rPr>
        <w:t>Objective</w:t>
      </w:r>
      <w:r w:rsidR="004339D2">
        <w:t>: Second</w:t>
      </w:r>
      <w:r>
        <w:t xml:space="preserve"> paragraph</w:t>
      </w:r>
    </w:p>
    <w:p w14:paraId="5EF5C84B" w14:textId="77777777" w:rsidR="003B6150" w:rsidRDefault="003B6150" w:rsidP="003B6150">
      <w:pPr>
        <w:spacing w:line="480" w:lineRule="auto"/>
      </w:pPr>
    </w:p>
    <w:p w14:paraId="5E885F88" w14:textId="77777777" w:rsidR="00C916A6" w:rsidRPr="00C95B16" w:rsidRDefault="00C916A6" w:rsidP="003B6150">
      <w:pPr>
        <w:spacing w:line="480" w:lineRule="auto"/>
        <w:rPr>
          <w:b/>
        </w:rPr>
      </w:pPr>
      <w:r>
        <w:t xml:space="preserve">3. </w:t>
      </w:r>
      <w:r w:rsidRPr="00C95B16">
        <w:rPr>
          <w:b/>
        </w:rPr>
        <w:t>Methods</w:t>
      </w:r>
      <w:r w:rsidR="00C95B16" w:rsidRPr="00C95B16">
        <w:rPr>
          <w:b/>
        </w:rPr>
        <w:t>:</w:t>
      </w:r>
    </w:p>
    <w:p w14:paraId="30C5BEB2" w14:textId="53957C3A" w:rsidR="00C916A6" w:rsidRDefault="00C916A6" w:rsidP="003B6150">
      <w:pPr>
        <w:spacing w:line="480" w:lineRule="auto"/>
      </w:pPr>
      <w:r>
        <w:t>Page 6</w:t>
      </w:r>
      <w:r w:rsidR="00AD46ED">
        <w:t xml:space="preserve"> in the</w:t>
      </w:r>
      <w:r>
        <w:t xml:space="preserve"> method section</w:t>
      </w:r>
      <w:r w:rsidR="00AD46ED">
        <w:t xml:space="preserve"> of the manuscript</w:t>
      </w:r>
    </w:p>
    <w:p w14:paraId="6032EAAE" w14:textId="77777777" w:rsidR="00C916A6" w:rsidRDefault="00C916A6" w:rsidP="003B6150">
      <w:pPr>
        <w:spacing w:line="480" w:lineRule="auto"/>
      </w:pPr>
      <w:r w:rsidRPr="00C95B16">
        <w:rPr>
          <w:u w:val="single"/>
        </w:rPr>
        <w:t>Ethical Statement</w:t>
      </w:r>
      <w:r>
        <w:t>: first paragraph</w:t>
      </w:r>
    </w:p>
    <w:p w14:paraId="78750558" w14:textId="77777777" w:rsidR="00C916A6" w:rsidRDefault="00C916A6" w:rsidP="003B6150">
      <w:pPr>
        <w:spacing w:line="480" w:lineRule="auto"/>
      </w:pPr>
      <w:r w:rsidRPr="00C95B16">
        <w:rPr>
          <w:u w:val="single"/>
        </w:rPr>
        <w:t xml:space="preserve">Study </w:t>
      </w:r>
      <w:proofErr w:type="gramStart"/>
      <w:r w:rsidRPr="00C95B16">
        <w:rPr>
          <w:u w:val="single"/>
        </w:rPr>
        <w:t>design</w:t>
      </w:r>
      <w:r>
        <w:t xml:space="preserve"> :</w:t>
      </w:r>
      <w:proofErr w:type="gramEnd"/>
      <w:r>
        <w:t xml:space="preserve"> first and second paragraph</w:t>
      </w:r>
    </w:p>
    <w:p w14:paraId="06ED4D54" w14:textId="77777777" w:rsidR="00C916A6" w:rsidRDefault="00C95B16" w:rsidP="003B6150">
      <w:pPr>
        <w:spacing w:line="480" w:lineRule="auto"/>
      </w:pPr>
      <w:r w:rsidRPr="00C95B16">
        <w:rPr>
          <w:u w:val="single"/>
        </w:rPr>
        <w:t>Experimental procedures</w:t>
      </w:r>
      <w:r>
        <w:t>:</w:t>
      </w:r>
    </w:p>
    <w:p w14:paraId="4A00F4D5" w14:textId="28E73B65" w:rsidR="00C95B16" w:rsidRPr="00C65063" w:rsidRDefault="00C95B16" w:rsidP="003B6150">
      <w:pPr>
        <w:pStyle w:val="Heading1"/>
        <w:spacing w:before="0" w:line="480" w:lineRule="auto"/>
        <w:textAlignment w:val="baseline"/>
        <w:rPr>
          <w:rFonts w:asciiTheme="minorHAnsi" w:eastAsiaTheme="minorEastAsia" w:hAnsiTheme="minorHAnsi" w:cstheme="minorBidi"/>
          <w:b w:val="0"/>
          <w:bCs w:val="0"/>
          <w:color w:val="auto"/>
          <w:sz w:val="24"/>
          <w:szCs w:val="24"/>
        </w:rPr>
      </w:pPr>
      <w:r w:rsidRPr="00C65063">
        <w:rPr>
          <w:rFonts w:asciiTheme="minorHAnsi" w:eastAsiaTheme="minorEastAsia" w:hAnsiTheme="minorHAnsi" w:cstheme="minorBidi"/>
          <w:b w:val="0"/>
          <w:bCs w:val="0"/>
          <w:color w:val="auto"/>
          <w:sz w:val="24"/>
          <w:szCs w:val="24"/>
        </w:rPr>
        <w:t xml:space="preserve">The experimental study was performed at SUNY Downstate Medical Center after </w:t>
      </w:r>
      <w:proofErr w:type="gramStart"/>
      <w:r w:rsidRPr="00C65063">
        <w:rPr>
          <w:rFonts w:asciiTheme="minorHAnsi" w:eastAsiaTheme="minorEastAsia" w:hAnsiTheme="minorHAnsi" w:cstheme="minorBidi"/>
          <w:b w:val="0"/>
          <w:bCs w:val="0"/>
          <w:color w:val="auto"/>
          <w:sz w:val="24"/>
          <w:szCs w:val="24"/>
        </w:rPr>
        <w:t>obtaining</w:t>
      </w:r>
      <w:proofErr w:type="gramEnd"/>
      <w:r w:rsidRPr="00C65063">
        <w:rPr>
          <w:rFonts w:asciiTheme="minorHAnsi" w:eastAsiaTheme="minorEastAsia" w:hAnsiTheme="minorHAnsi" w:cstheme="minorBidi"/>
          <w:b w:val="0"/>
          <w:bCs w:val="0"/>
          <w:color w:val="auto"/>
          <w:sz w:val="24"/>
          <w:szCs w:val="24"/>
        </w:rPr>
        <w:t xml:space="preserve"> the approval by the animal care and use committee. Twenty-six Sprague-Dawley male rats weighing 200 to 250 gm </w:t>
      </w:r>
      <w:r w:rsidR="00CD2F03">
        <w:rPr>
          <w:rFonts w:asciiTheme="minorHAnsi" w:eastAsiaTheme="minorEastAsia" w:hAnsiTheme="minorHAnsi" w:cstheme="minorBidi"/>
          <w:b w:val="0"/>
          <w:bCs w:val="0"/>
          <w:color w:val="auto"/>
          <w:sz w:val="24"/>
          <w:szCs w:val="24"/>
        </w:rPr>
        <w:t>with</w:t>
      </w:r>
      <w:r w:rsidRPr="00C65063">
        <w:rPr>
          <w:rFonts w:asciiTheme="minorHAnsi" w:eastAsiaTheme="minorEastAsia" w:hAnsiTheme="minorHAnsi" w:cstheme="minorBidi"/>
          <w:b w:val="0"/>
          <w:bCs w:val="0"/>
          <w:color w:val="auto"/>
          <w:sz w:val="24"/>
          <w:szCs w:val="24"/>
        </w:rPr>
        <w:t>5/6 nephrectomy</w:t>
      </w:r>
      <w:r w:rsidR="00CD2F03">
        <w:rPr>
          <w:rFonts w:asciiTheme="minorHAnsi" w:eastAsiaTheme="minorEastAsia" w:hAnsiTheme="minorHAnsi" w:cstheme="minorBidi"/>
          <w:b w:val="0"/>
          <w:bCs w:val="0"/>
          <w:color w:val="auto"/>
          <w:sz w:val="24"/>
          <w:szCs w:val="24"/>
        </w:rPr>
        <w:t xml:space="preserve"> </w:t>
      </w:r>
      <w:r w:rsidRPr="00C65063">
        <w:rPr>
          <w:rFonts w:asciiTheme="minorHAnsi" w:eastAsiaTheme="minorEastAsia" w:hAnsiTheme="minorHAnsi" w:cstheme="minorBidi"/>
          <w:b w:val="0"/>
          <w:bCs w:val="0"/>
          <w:color w:val="auto"/>
          <w:sz w:val="24"/>
          <w:szCs w:val="24"/>
        </w:rPr>
        <w:t>were order</w:t>
      </w:r>
      <w:r w:rsidR="004339D2">
        <w:rPr>
          <w:rFonts w:asciiTheme="minorHAnsi" w:eastAsiaTheme="minorEastAsia" w:hAnsiTheme="minorHAnsi" w:cstheme="minorBidi"/>
          <w:b w:val="0"/>
          <w:bCs w:val="0"/>
          <w:color w:val="auto"/>
          <w:sz w:val="24"/>
          <w:szCs w:val="24"/>
        </w:rPr>
        <w:t>ed</w:t>
      </w:r>
      <w:r w:rsidRPr="00C65063">
        <w:rPr>
          <w:rFonts w:asciiTheme="minorHAnsi" w:eastAsiaTheme="minorEastAsia" w:hAnsiTheme="minorHAnsi" w:cstheme="minorBidi"/>
          <w:b w:val="0"/>
          <w:bCs w:val="0"/>
          <w:color w:val="auto"/>
          <w:sz w:val="24"/>
          <w:szCs w:val="24"/>
        </w:rPr>
        <w:t xml:space="preserve"> from C</w:t>
      </w:r>
      <w:r w:rsidR="00CD2F03">
        <w:rPr>
          <w:rFonts w:asciiTheme="minorHAnsi" w:eastAsiaTheme="minorEastAsia" w:hAnsiTheme="minorHAnsi" w:cstheme="minorBidi"/>
          <w:b w:val="0"/>
          <w:bCs w:val="0"/>
          <w:color w:val="auto"/>
          <w:sz w:val="24"/>
          <w:szCs w:val="24"/>
        </w:rPr>
        <w:t>h</w:t>
      </w:r>
      <w:r w:rsidRPr="00C65063">
        <w:rPr>
          <w:rFonts w:asciiTheme="minorHAnsi" w:eastAsiaTheme="minorEastAsia" w:hAnsiTheme="minorHAnsi" w:cstheme="minorBidi"/>
          <w:b w:val="0"/>
          <w:bCs w:val="0"/>
          <w:color w:val="auto"/>
          <w:sz w:val="24"/>
          <w:szCs w:val="24"/>
        </w:rPr>
        <w:t xml:space="preserve">arles River Laboratories International, Inc. Kingston, NY. </w:t>
      </w:r>
    </w:p>
    <w:p w14:paraId="7AF035B6" w14:textId="77777777" w:rsidR="00C95B16" w:rsidRPr="00C65063" w:rsidRDefault="00C95B16" w:rsidP="003B6150">
      <w:pPr>
        <w:spacing w:line="480" w:lineRule="auto"/>
        <w:jc w:val="both"/>
      </w:pPr>
      <w:r w:rsidRPr="00C65063">
        <w:t xml:space="preserve">Two weeks post-surgery, blood was drawn from all rats to confirm, by measurements of BUN and serum creatinine, the presence of uremia. </w:t>
      </w:r>
    </w:p>
    <w:p w14:paraId="5974E228" w14:textId="2863DA15" w:rsidR="00C95B16" w:rsidRPr="00C65063" w:rsidRDefault="00C95B16" w:rsidP="003B6150">
      <w:pPr>
        <w:spacing w:line="480" w:lineRule="auto"/>
        <w:jc w:val="both"/>
      </w:pPr>
      <w:r w:rsidRPr="00C65063">
        <w:t xml:space="preserve">The day before the enema, </w:t>
      </w:r>
      <w:r w:rsidR="009B4446">
        <w:t xml:space="preserve">each rat was provided with </w:t>
      </w:r>
      <w:r w:rsidRPr="00C65063">
        <w:t>2 pallets of renal diet.</w:t>
      </w:r>
    </w:p>
    <w:p w14:paraId="7414FB5C" w14:textId="4CDB5DA4" w:rsidR="00C95B16" w:rsidRPr="00C65063" w:rsidRDefault="00C95B16" w:rsidP="003B6150">
      <w:pPr>
        <w:spacing w:line="480" w:lineRule="auto"/>
        <w:jc w:val="both"/>
      </w:pPr>
      <w:r w:rsidRPr="00C65063">
        <w:lastRenderedPageBreak/>
        <w:t>Twenty six rats were divi</w:t>
      </w:r>
      <w:r w:rsidR="009B4446">
        <w:t>ded into 6 groups, and under an</w:t>
      </w:r>
      <w:r w:rsidRPr="00C65063">
        <w:t xml:space="preserve">esthesia </w:t>
      </w:r>
      <w:r w:rsidR="009B4446">
        <w:t>(</w:t>
      </w:r>
      <w:r w:rsidR="004339D2">
        <w:t>with 1-5% isoflurane mixed</w:t>
      </w:r>
      <w:r w:rsidR="009B4446">
        <w:t xml:space="preserve"> with 100% oxygen via nose cone) </w:t>
      </w:r>
      <w:r w:rsidRPr="00C65063">
        <w:t>were given rectal enemas with the solutions of the following compositions; Group I: 3 rats (control), 5 mL of normal saline, Group II: 5 rats, 5 mL of 33% sorbitol solution, Group III: 5 rats, 5 mL of 33% mannitol solution, Group IV: 5 rats, 5ml of SPS dissolved in a 33% sorbitol solution, Group V: 3 rats, 5ml of SPS dissolved in normal saline, Group VI: 5 rats, 5 ml of SPS dissolved in distilled water.</w:t>
      </w:r>
    </w:p>
    <w:p w14:paraId="52199F7E" w14:textId="1997F7EF" w:rsidR="00C95B16" w:rsidRPr="00C65063" w:rsidRDefault="00C95B16" w:rsidP="003B6150">
      <w:pPr>
        <w:spacing w:line="480" w:lineRule="auto"/>
        <w:jc w:val="both"/>
      </w:pPr>
      <w:r w:rsidRPr="00C65063">
        <w:t xml:space="preserve">Rectal enemas were performed in </w:t>
      </w:r>
      <w:r w:rsidR="009B4446">
        <w:t>a special surgical</w:t>
      </w:r>
      <w:r w:rsidRPr="00C65063">
        <w:t xml:space="preserve"> room with equipment for anesthesia. </w:t>
      </w:r>
    </w:p>
    <w:p w14:paraId="7D18F4C8" w14:textId="773156B5" w:rsidR="00C95B16" w:rsidRPr="00CD2F03" w:rsidRDefault="00C95B16" w:rsidP="003B6150">
      <w:pPr>
        <w:spacing w:line="480" w:lineRule="auto"/>
      </w:pPr>
      <w:r w:rsidRPr="00C65063">
        <w:t xml:space="preserve">Enema was </w:t>
      </w:r>
      <w:r w:rsidR="009B4446">
        <w:t xml:space="preserve">administered </w:t>
      </w:r>
      <w:proofErr w:type="gramStart"/>
      <w:r w:rsidR="009B4446">
        <w:t xml:space="preserve">between 9 - 11:30 am, </w:t>
      </w:r>
      <w:r w:rsidRPr="00C65063">
        <w:t>under anesthesia with isoflurane inhalation</w:t>
      </w:r>
      <w:proofErr w:type="gramEnd"/>
      <w:r w:rsidRPr="00C65063">
        <w:t xml:space="preserve"> (1-5% isoflurane mixed with oxygen). </w:t>
      </w:r>
      <w:r w:rsidR="00552DC4">
        <w:rPr>
          <w:rFonts w:ascii="Arial" w:eastAsia="Times New Roman" w:hAnsi="Arial" w:cs="Arial"/>
          <w:bCs/>
          <w:color w:val="000000"/>
          <w:shd w:val="clear" w:color="auto" w:fill="FFFFFF"/>
        </w:rPr>
        <w:t xml:space="preserve">Anesthetic recovery included </w:t>
      </w:r>
      <w:r>
        <w:rPr>
          <w:rFonts w:ascii="Arial" w:eastAsia="Times New Roman" w:hAnsi="Arial" w:cs="Arial"/>
          <w:bCs/>
          <w:color w:val="000000"/>
          <w:shd w:val="clear" w:color="auto" w:fill="FFFFFF"/>
        </w:rPr>
        <w:t>m</w:t>
      </w:r>
      <w:r w:rsidRPr="002850D9">
        <w:rPr>
          <w:rFonts w:ascii="Arial" w:eastAsia="Times New Roman" w:hAnsi="Arial" w:cs="Arial"/>
          <w:bCs/>
          <w:color w:val="000000"/>
          <w:shd w:val="clear" w:color="auto" w:fill="FFFFFF"/>
        </w:rPr>
        <w:t>onitoring</w:t>
      </w:r>
      <w:r>
        <w:rPr>
          <w:rFonts w:ascii="Times New Roman" w:eastAsia="Times New Roman" w:hAnsi="Times New Roman" w:cs="Times New Roman"/>
        </w:rPr>
        <w:t xml:space="preserve"> </w:t>
      </w:r>
      <w:r w:rsidRPr="002850D9">
        <w:rPr>
          <w:rFonts w:ascii="Arial" w:eastAsia="Times New Roman" w:hAnsi="Arial" w:cs="Arial"/>
        </w:rPr>
        <w:t>until t</w:t>
      </w:r>
      <w:r>
        <w:rPr>
          <w:rFonts w:ascii="Arial" w:eastAsia="Times New Roman" w:hAnsi="Arial" w:cs="Arial"/>
          <w:bCs/>
          <w:color w:val="000000"/>
        </w:rPr>
        <w:t>he animal</w:t>
      </w:r>
      <w:r w:rsidR="00DD6E74">
        <w:rPr>
          <w:rFonts w:ascii="Arial" w:eastAsia="Times New Roman" w:hAnsi="Arial" w:cs="Arial"/>
          <w:bCs/>
          <w:color w:val="000000"/>
        </w:rPr>
        <w:t>s</w:t>
      </w:r>
      <w:r>
        <w:rPr>
          <w:rFonts w:ascii="Arial" w:eastAsia="Times New Roman" w:hAnsi="Arial" w:cs="Arial"/>
          <w:bCs/>
          <w:color w:val="000000"/>
        </w:rPr>
        <w:t xml:space="preserve"> were</w:t>
      </w:r>
      <w:r w:rsidRPr="002850D9">
        <w:rPr>
          <w:rFonts w:ascii="Arial" w:eastAsia="Times New Roman" w:hAnsi="Arial" w:cs="Arial"/>
          <w:bCs/>
          <w:color w:val="000000"/>
        </w:rPr>
        <w:t xml:space="preserve"> able to </w:t>
      </w:r>
      <w:r>
        <w:rPr>
          <w:rFonts w:ascii="Arial" w:eastAsia="Times New Roman" w:hAnsi="Arial" w:cs="Arial"/>
          <w:bCs/>
          <w:color w:val="000000"/>
        </w:rPr>
        <w:t>maintain normal physiology.</w:t>
      </w:r>
      <w:r w:rsidR="00CA227A">
        <w:rPr>
          <w:rFonts w:ascii="Arial" w:eastAsia="Times New Roman" w:hAnsi="Arial" w:cs="Arial"/>
          <w:bCs/>
          <w:color w:val="000000"/>
        </w:rPr>
        <w:t xml:space="preserve"> </w:t>
      </w:r>
      <w:r w:rsidR="00CA227A" w:rsidRPr="00C65063">
        <w:t xml:space="preserve">After enema </w:t>
      </w:r>
      <w:r w:rsidR="00CA227A">
        <w:t xml:space="preserve">administration </w:t>
      </w:r>
      <w:r w:rsidR="00CA227A" w:rsidRPr="00C65063">
        <w:t>animals</w:t>
      </w:r>
      <w:r w:rsidR="00CA227A">
        <w:t xml:space="preserve"> were monitored twice daily, they</w:t>
      </w:r>
      <w:r w:rsidR="00CA227A" w:rsidRPr="00C65063">
        <w:t xml:space="preserve"> did not require sedation and analgesia. </w:t>
      </w:r>
      <w:r w:rsidR="00A71590">
        <w:t xml:space="preserve">Buprenorphine was available for analgesia. </w:t>
      </w:r>
      <w:r w:rsidRPr="00C65063">
        <w:t>48h after enema injection euthanasia was performed for the purpose of obtaining tissue required for this study</w:t>
      </w:r>
      <w:r w:rsidR="00AD46ED">
        <w:t>. We understand that rats that were very sick were euthanized as per the experimental protocol.</w:t>
      </w:r>
      <w:r w:rsidRPr="00C65063">
        <w:t xml:space="preserve"> </w:t>
      </w:r>
      <w:r w:rsidR="00045F37">
        <w:t xml:space="preserve"> Rats were judged to be very sick when they were sluggish, in a hunched posture with difficulty moving or breathing.</w:t>
      </w:r>
    </w:p>
    <w:p w14:paraId="41739238" w14:textId="77777777" w:rsidR="00C95B16" w:rsidRPr="00C65063" w:rsidRDefault="00C95B16" w:rsidP="003B6150">
      <w:pPr>
        <w:widowControl w:val="0"/>
        <w:autoSpaceDE w:val="0"/>
        <w:autoSpaceDN w:val="0"/>
        <w:adjustRightInd w:val="0"/>
        <w:spacing w:line="480" w:lineRule="auto"/>
      </w:pPr>
      <w:r w:rsidRPr="00C65063">
        <w:t xml:space="preserve">        </w:t>
      </w:r>
    </w:p>
    <w:p w14:paraId="09BD4809" w14:textId="77777777" w:rsidR="00C95B16" w:rsidRPr="00C65063" w:rsidRDefault="00C95B16" w:rsidP="003B6150">
      <w:pPr>
        <w:widowControl w:val="0"/>
        <w:autoSpaceDE w:val="0"/>
        <w:autoSpaceDN w:val="0"/>
        <w:adjustRightInd w:val="0"/>
        <w:spacing w:line="480" w:lineRule="auto"/>
      </w:pPr>
      <w:r w:rsidRPr="00C65063">
        <w:t>Carbon dioxide has been used to euthanatize rats.</w:t>
      </w:r>
      <w:r>
        <w:t xml:space="preserve"> </w:t>
      </w:r>
      <w:r w:rsidRPr="00C65063">
        <w:t>It was conducted in accordance with 2013 Report of the American Veterinary Medical Association Panel on Euthanasia.  Anesthesia will precede euthanasia in all cases. This was followed by an exam to confirm the absence of a heartbeat, which is a reliable indicator of death.</w:t>
      </w:r>
    </w:p>
    <w:p w14:paraId="3D814501" w14:textId="77777777" w:rsidR="00C95B16" w:rsidRPr="00C65063" w:rsidRDefault="00C95B16" w:rsidP="003B6150">
      <w:pPr>
        <w:spacing w:line="480" w:lineRule="auto"/>
      </w:pPr>
      <w:r w:rsidRPr="00C65063">
        <w:t>Then the entire colon was removed; the gross appearance of the colon was noted and representative areas were examined under light microscopy.</w:t>
      </w:r>
    </w:p>
    <w:p w14:paraId="50BFC6B4" w14:textId="77777777" w:rsidR="00C916A6" w:rsidRPr="0051121E" w:rsidRDefault="00C95B16" w:rsidP="003B6150">
      <w:pPr>
        <w:spacing w:line="480" w:lineRule="auto"/>
        <w:rPr>
          <w:u w:val="single"/>
        </w:rPr>
      </w:pPr>
      <w:r w:rsidRPr="0051121E">
        <w:rPr>
          <w:u w:val="single"/>
        </w:rPr>
        <w:t>Experimental animals:</w:t>
      </w:r>
    </w:p>
    <w:p w14:paraId="6836C486" w14:textId="77777777" w:rsidR="00C95B16" w:rsidRPr="0051121E" w:rsidRDefault="00C95B16" w:rsidP="003B6150">
      <w:pPr>
        <w:spacing w:line="480" w:lineRule="auto"/>
        <w:rPr>
          <w:u w:val="single"/>
        </w:rPr>
      </w:pPr>
    </w:p>
    <w:tbl>
      <w:tblPr>
        <w:tblW w:w="10008" w:type="dxa"/>
        <w:tblLayout w:type="fixed"/>
        <w:tblLook w:val="0000" w:firstRow="0" w:lastRow="0" w:firstColumn="0" w:lastColumn="0" w:noHBand="0" w:noVBand="0"/>
      </w:tblPr>
      <w:tblGrid>
        <w:gridCol w:w="10008"/>
      </w:tblGrid>
      <w:tr w:rsidR="00C95B16" w:rsidRPr="00C65063" w14:paraId="5B9A0663" w14:textId="77777777" w:rsidTr="00BB6A28">
        <w:tc>
          <w:tcPr>
            <w:tcW w:w="10008" w:type="dxa"/>
            <w:tcBorders>
              <w:top w:val="nil"/>
              <w:left w:val="nil"/>
              <w:bottom w:val="nil"/>
              <w:right w:val="nil"/>
            </w:tcBorders>
          </w:tcPr>
          <w:p w14:paraId="181E406B" w14:textId="77777777" w:rsidR="00C95B16" w:rsidRPr="00C65063" w:rsidRDefault="00C95B16" w:rsidP="003B6150">
            <w:pPr>
              <w:widowControl w:val="0"/>
              <w:autoSpaceDE w:val="0"/>
              <w:autoSpaceDN w:val="0"/>
              <w:adjustRightInd w:val="0"/>
              <w:spacing w:line="480" w:lineRule="auto"/>
            </w:pPr>
            <w:r w:rsidRPr="00C65063">
              <w:t>Strain Name: Sprague dawley rats</w:t>
            </w:r>
          </w:p>
        </w:tc>
      </w:tr>
      <w:tr w:rsidR="00C95B16" w:rsidRPr="00C65063" w14:paraId="2D4BD11A" w14:textId="77777777" w:rsidTr="00BB6A28">
        <w:tc>
          <w:tcPr>
            <w:tcW w:w="10008" w:type="dxa"/>
            <w:tcBorders>
              <w:top w:val="nil"/>
              <w:left w:val="nil"/>
              <w:bottom w:val="nil"/>
              <w:right w:val="nil"/>
            </w:tcBorders>
          </w:tcPr>
          <w:p w14:paraId="3EF3E2AD" w14:textId="77777777" w:rsidR="00C95B16" w:rsidRPr="00C65063" w:rsidRDefault="00C95B16" w:rsidP="003B6150">
            <w:pPr>
              <w:widowControl w:val="0"/>
              <w:autoSpaceDE w:val="0"/>
              <w:autoSpaceDN w:val="0"/>
              <w:adjustRightInd w:val="0"/>
              <w:spacing w:line="480" w:lineRule="auto"/>
            </w:pPr>
            <w:r w:rsidRPr="00C65063">
              <w:t>Sex, age/weight:  male; 8 weeks old/; between 200-250g</w:t>
            </w:r>
          </w:p>
        </w:tc>
      </w:tr>
      <w:tr w:rsidR="00C95B16" w:rsidRPr="00C65063" w14:paraId="6563DDCD" w14:textId="77777777" w:rsidTr="00BB6A28">
        <w:tc>
          <w:tcPr>
            <w:tcW w:w="10008" w:type="dxa"/>
            <w:tcBorders>
              <w:top w:val="nil"/>
              <w:left w:val="nil"/>
              <w:bottom w:val="nil"/>
              <w:right w:val="nil"/>
            </w:tcBorders>
          </w:tcPr>
          <w:p w14:paraId="50A1AC82" w14:textId="77777777" w:rsidR="00C95B16" w:rsidRPr="00C65063" w:rsidRDefault="00C95B16" w:rsidP="003B6150">
            <w:pPr>
              <w:widowControl w:val="0"/>
              <w:autoSpaceDE w:val="0"/>
              <w:autoSpaceDN w:val="0"/>
              <w:adjustRightInd w:val="0"/>
              <w:spacing w:line="480" w:lineRule="auto"/>
            </w:pPr>
          </w:p>
        </w:tc>
      </w:tr>
    </w:tbl>
    <w:p w14:paraId="4340F4DD" w14:textId="77777777" w:rsidR="00C95B16" w:rsidRPr="00C65063" w:rsidRDefault="00C95B16" w:rsidP="003B6150">
      <w:pPr>
        <w:spacing w:line="480" w:lineRule="auto"/>
      </w:pPr>
      <w:r w:rsidRPr="00C65063">
        <w:t>Source: The Charles River Laboratories International, Inc. Kingston, NY.</w:t>
      </w:r>
    </w:p>
    <w:p w14:paraId="2DFE91A3" w14:textId="77777777" w:rsidR="00C95B16" w:rsidRPr="00C65063" w:rsidRDefault="00C95B16" w:rsidP="003B6150">
      <w:pPr>
        <w:spacing w:line="480" w:lineRule="auto"/>
      </w:pPr>
      <w:r w:rsidRPr="00C65063">
        <w:t xml:space="preserve"> </w:t>
      </w:r>
      <w:r w:rsidRPr="00C65063">
        <w:tab/>
        <w:t xml:space="preserve">   The animals were not genetically modified.</w:t>
      </w:r>
    </w:p>
    <w:p w14:paraId="1A25DB68" w14:textId="77777777" w:rsidR="00C95B16" w:rsidRPr="00C65063" w:rsidRDefault="00C95B16" w:rsidP="003B6150">
      <w:pPr>
        <w:spacing w:line="480" w:lineRule="auto"/>
      </w:pPr>
    </w:p>
    <w:p w14:paraId="395ED94F" w14:textId="77777777" w:rsidR="00C95B16" w:rsidRPr="0051121E" w:rsidRDefault="00C95B16" w:rsidP="003B6150">
      <w:pPr>
        <w:spacing w:line="480" w:lineRule="auto"/>
        <w:rPr>
          <w:u w:val="single"/>
        </w:rPr>
      </w:pPr>
      <w:r w:rsidRPr="0051121E">
        <w:rPr>
          <w:u w:val="single"/>
        </w:rPr>
        <w:t>Housing and husbandry</w:t>
      </w:r>
    </w:p>
    <w:p w14:paraId="120CDD2B" w14:textId="77777777" w:rsidR="00C95B16" w:rsidRPr="00C65063" w:rsidRDefault="00C95B16" w:rsidP="003B6150">
      <w:pPr>
        <w:autoSpaceDE w:val="0"/>
        <w:autoSpaceDN w:val="0"/>
        <w:adjustRightInd w:val="0"/>
        <w:spacing w:line="480" w:lineRule="auto"/>
      </w:pPr>
      <w:r w:rsidRPr="00C65063">
        <w:t>Thirteen standard rat cages, top with water bottle and food pellet, with bottom water-soak-cardboard have been housed in special pathogen free room, with controlled temperature, humidity and adequate ventilation at SUNY/Downstate animal facilities.</w:t>
      </w:r>
    </w:p>
    <w:p w14:paraId="128D67BB" w14:textId="77777777" w:rsidR="00C95B16" w:rsidRPr="00C65063" w:rsidRDefault="00C95B16" w:rsidP="003B6150">
      <w:pPr>
        <w:autoSpaceDE w:val="0"/>
        <w:autoSpaceDN w:val="0"/>
        <w:adjustRightInd w:val="0"/>
        <w:spacing w:line="480" w:lineRule="auto"/>
      </w:pPr>
      <w:r w:rsidRPr="00C65063">
        <w:t>Two rats have been housed in each cage with permanent access to food and water.</w:t>
      </w:r>
    </w:p>
    <w:p w14:paraId="55D131BF" w14:textId="77777777" w:rsidR="00C95B16" w:rsidRPr="00C65063" w:rsidRDefault="00C95B16" w:rsidP="003B6150">
      <w:pPr>
        <w:spacing w:line="480" w:lineRule="auto"/>
      </w:pPr>
      <w:r w:rsidRPr="00C65063">
        <w:t>Non-contaminated and nutritionally adequate food pellet have been placed on the top of each cage daily.</w:t>
      </w:r>
    </w:p>
    <w:p w14:paraId="556E4ACC" w14:textId="77777777" w:rsidR="00BB6A28" w:rsidRPr="00C65063" w:rsidRDefault="00BB6A28" w:rsidP="003B6150">
      <w:pPr>
        <w:spacing w:line="480" w:lineRule="auto"/>
      </w:pPr>
    </w:p>
    <w:p w14:paraId="033848DB" w14:textId="77777777" w:rsidR="00BB6A28" w:rsidRPr="00C65063" w:rsidRDefault="00BB6A28" w:rsidP="003B6150">
      <w:pPr>
        <w:spacing w:line="480" w:lineRule="auto"/>
      </w:pPr>
      <w:r w:rsidRPr="0051121E">
        <w:rPr>
          <w:u w:val="single"/>
        </w:rPr>
        <w:t xml:space="preserve">Sample </w:t>
      </w:r>
      <w:proofErr w:type="gramStart"/>
      <w:r w:rsidRPr="0051121E">
        <w:rPr>
          <w:u w:val="single"/>
        </w:rPr>
        <w:t>size</w:t>
      </w:r>
      <w:r w:rsidRPr="00C65063">
        <w:t xml:space="preserve"> </w:t>
      </w:r>
      <w:r w:rsidR="00FD3E13" w:rsidRPr="00C65063">
        <w:t>:</w:t>
      </w:r>
      <w:proofErr w:type="gramEnd"/>
      <w:r w:rsidR="00FD3E13" w:rsidRPr="00C65063">
        <w:t xml:space="preserve">  </w:t>
      </w:r>
    </w:p>
    <w:p w14:paraId="214FBDBF" w14:textId="77777777" w:rsidR="00FD3E13" w:rsidRDefault="00FD3E13" w:rsidP="003B6150">
      <w:pPr>
        <w:spacing w:line="480" w:lineRule="auto"/>
        <w:rPr>
          <w:rFonts w:ascii="Arial" w:hAnsi="Arial" w:cs="Arial"/>
          <w:color w:val="000000"/>
          <w:shd w:val="clear" w:color="auto" w:fill="FFFFFF"/>
        </w:rPr>
      </w:pPr>
    </w:p>
    <w:p w14:paraId="643189C4" w14:textId="77777777" w:rsidR="003B6150" w:rsidRDefault="00FD3E13" w:rsidP="003B6150">
      <w:pPr>
        <w:spacing w:line="480" w:lineRule="auto"/>
        <w:rPr>
          <w:rFonts w:ascii="Arial" w:hAnsi="Arial" w:cs="Arial"/>
          <w:color w:val="000000"/>
          <w:shd w:val="clear" w:color="auto" w:fill="FFFFFF"/>
        </w:rPr>
      </w:pPr>
      <w:r>
        <w:rPr>
          <w:rFonts w:ascii="Arial" w:hAnsi="Arial" w:cs="Arial"/>
          <w:color w:val="000000"/>
          <w:shd w:val="clear" w:color="auto" w:fill="FFFFFF"/>
        </w:rPr>
        <w:t>26 rats</w:t>
      </w:r>
    </w:p>
    <w:p w14:paraId="551E724B" w14:textId="5B7F1139" w:rsidR="00A82D15" w:rsidRPr="003B6150" w:rsidRDefault="00A82D15" w:rsidP="003B6150">
      <w:pPr>
        <w:spacing w:line="480" w:lineRule="auto"/>
        <w:rPr>
          <w:rFonts w:ascii="Arial" w:hAnsi="Arial" w:cs="Arial"/>
          <w:color w:val="000000"/>
          <w:shd w:val="clear" w:color="auto" w:fill="FFFFFF"/>
        </w:rPr>
      </w:pPr>
      <w:r w:rsidRPr="00C65063">
        <w:t xml:space="preserve">We assume that </w:t>
      </w:r>
      <w:r w:rsidR="00AD46ED">
        <w:t>high concentration groups will have</w:t>
      </w:r>
      <w:r w:rsidRPr="00C65063">
        <w:t xml:space="preserve"> colonic necrosis whereas low concentration will not with an effect size of 1.</w:t>
      </w:r>
    </w:p>
    <w:p w14:paraId="0C137EEA" w14:textId="77777777" w:rsidR="00A82D15" w:rsidRPr="00C65063" w:rsidRDefault="00A82D15" w:rsidP="003B6150">
      <w:pPr>
        <w:spacing w:line="480" w:lineRule="auto"/>
        <w:jc w:val="both"/>
      </w:pPr>
      <w:r w:rsidRPr="00C65063">
        <w:t xml:space="preserve">To achieve a p value of 0.05 and a power of 80% a total number of 8 rats will be required in each group, using Chi Square analysis. </w:t>
      </w:r>
    </w:p>
    <w:p w14:paraId="62F89E6A" w14:textId="77777777" w:rsidR="00A82D15" w:rsidRPr="00C65063" w:rsidRDefault="00A82D15" w:rsidP="003B6150">
      <w:pPr>
        <w:spacing w:line="480" w:lineRule="auto"/>
        <w:jc w:val="both"/>
      </w:pPr>
      <w:r w:rsidRPr="00C65063">
        <w:t xml:space="preserve">Because the rats will be sacrificed in Day 3, we assume a negligible attrition rate and 8 rats </w:t>
      </w:r>
      <w:proofErr w:type="gramStart"/>
      <w:r w:rsidRPr="00C65063">
        <w:t>is</w:t>
      </w:r>
      <w:proofErr w:type="gramEnd"/>
      <w:r w:rsidRPr="00C65063">
        <w:t xml:space="preserve"> sufficient in each group.</w:t>
      </w:r>
    </w:p>
    <w:p w14:paraId="6FE547B7" w14:textId="1D0BCA39" w:rsidR="00A82D15" w:rsidRPr="00C65063" w:rsidRDefault="00A82D15" w:rsidP="003B6150">
      <w:pPr>
        <w:spacing w:line="480" w:lineRule="auto"/>
        <w:jc w:val="both"/>
      </w:pPr>
      <w:r w:rsidRPr="00C65063">
        <w:t>High concentration group: 15 rats (group II</w:t>
      </w:r>
      <w:proofErr w:type="gramStart"/>
      <w:r w:rsidRPr="00C65063">
        <w:t>,III</w:t>
      </w:r>
      <w:proofErr w:type="gramEnd"/>
      <w:r w:rsidRPr="00C65063">
        <w:t xml:space="preserve"> and IV)</w:t>
      </w:r>
    </w:p>
    <w:p w14:paraId="40CB1A0A" w14:textId="54A1B75F" w:rsidR="00A82D15" w:rsidRPr="0051121E" w:rsidRDefault="00A82D15" w:rsidP="003B6150">
      <w:pPr>
        <w:spacing w:line="480" w:lineRule="auto"/>
        <w:jc w:val="both"/>
      </w:pPr>
      <w:r w:rsidRPr="0051121E">
        <w:t>Low concentration groups: 8 rats (group V and VI)</w:t>
      </w:r>
    </w:p>
    <w:p w14:paraId="5B048F2D" w14:textId="545B4C7A" w:rsidR="00A82D15" w:rsidRDefault="00A82D15" w:rsidP="003B6150">
      <w:pPr>
        <w:spacing w:line="480" w:lineRule="auto"/>
        <w:jc w:val="both"/>
      </w:pPr>
      <w:r w:rsidRPr="0051121E">
        <w:t>And we added 3 control rats that received normal saline only</w:t>
      </w:r>
    </w:p>
    <w:p w14:paraId="2959227C" w14:textId="3FF8812F" w:rsidR="0051121E" w:rsidRPr="006242F8" w:rsidRDefault="0051121E" w:rsidP="003B6150">
      <w:pPr>
        <w:spacing w:line="480" w:lineRule="auto"/>
        <w:jc w:val="both"/>
      </w:pPr>
      <w:r w:rsidRPr="006242F8">
        <w:rPr>
          <w:u w:val="single"/>
        </w:rPr>
        <w:t>Allocating animals</w:t>
      </w:r>
      <w:r w:rsidRPr="006242F8">
        <w:t>:</w:t>
      </w:r>
    </w:p>
    <w:p w14:paraId="3B80C5BC" w14:textId="562E9915" w:rsidR="0051121E" w:rsidRDefault="0051121E" w:rsidP="003B6150">
      <w:pPr>
        <w:spacing w:line="480" w:lineRule="auto"/>
        <w:jc w:val="both"/>
      </w:pPr>
      <w:r>
        <w:t>Random allocation</w:t>
      </w:r>
    </w:p>
    <w:p w14:paraId="0B41CF84" w14:textId="77777777" w:rsidR="0051121E" w:rsidRPr="006242F8" w:rsidRDefault="0051121E" w:rsidP="003B6150">
      <w:pPr>
        <w:spacing w:line="480" w:lineRule="auto"/>
        <w:jc w:val="both"/>
      </w:pPr>
      <w:r w:rsidRPr="006242F8">
        <w:t>The rats were divided into 6 groups, and were given rectal enemas with the solutions of the following compositions; Group I: 3 rats (control), 5 mL of normal saline, Group II: 5 rats, 5 mL of 33% sorbitol solution, Group III: 5 rats, 5 mL of 33% mannitol solution, Group IV: 5 rats, 5ml of SPS dissolved in a 33% sorbitol solution, Group V: 3 rats, 5ml of SPS dissolved in normal saline, Group VI: 5 rats, 5 ml of SPS dissolved in distilled water.</w:t>
      </w:r>
    </w:p>
    <w:p w14:paraId="4B2AD1AF" w14:textId="77777777" w:rsidR="00AD46ED" w:rsidRDefault="00AD46ED" w:rsidP="003B6150">
      <w:pPr>
        <w:spacing w:line="480" w:lineRule="auto"/>
        <w:jc w:val="both"/>
      </w:pPr>
    </w:p>
    <w:p w14:paraId="54B3A806" w14:textId="54A8600C" w:rsidR="0051121E" w:rsidRPr="003B6150" w:rsidRDefault="0051121E" w:rsidP="003B6150">
      <w:pPr>
        <w:spacing w:line="480" w:lineRule="auto"/>
        <w:jc w:val="both"/>
        <w:rPr>
          <w:u w:val="single"/>
        </w:rPr>
      </w:pPr>
      <w:r w:rsidRPr="003B6150">
        <w:rPr>
          <w:u w:val="single"/>
        </w:rPr>
        <w:t>Experimental outcomes:</w:t>
      </w:r>
    </w:p>
    <w:p w14:paraId="4442E553" w14:textId="4E0D110F" w:rsidR="0051121E" w:rsidRPr="0051121E" w:rsidRDefault="00AD46ED" w:rsidP="003B6150">
      <w:pPr>
        <w:spacing w:line="480" w:lineRule="auto"/>
        <w:jc w:val="both"/>
      </w:pPr>
      <w:r>
        <w:t>Page 5 manuscript e</w:t>
      </w:r>
      <w:r w:rsidR="0051121E" w:rsidRPr="0051121E">
        <w:t>nd of introduction section</w:t>
      </w:r>
    </w:p>
    <w:p w14:paraId="5A799E8C" w14:textId="5C918580" w:rsidR="0051121E" w:rsidRPr="006242F8" w:rsidRDefault="0051121E" w:rsidP="003B6150">
      <w:pPr>
        <w:spacing w:line="480" w:lineRule="auto"/>
        <w:jc w:val="both"/>
      </w:pPr>
      <w:proofErr w:type="gramStart"/>
      <w:r w:rsidRPr="006242F8">
        <w:t>colon</w:t>
      </w:r>
      <w:proofErr w:type="gramEnd"/>
      <w:r w:rsidRPr="006242F8">
        <w:t xml:space="preserve"> necrosis in the rats as a result of high osmolality and content of the sorbitol solution, unrelated to the specific nature of the chemical</w:t>
      </w:r>
    </w:p>
    <w:p w14:paraId="6D44E913" w14:textId="77777777" w:rsidR="0051121E" w:rsidRPr="006242F8" w:rsidRDefault="0051121E" w:rsidP="003B6150">
      <w:pPr>
        <w:spacing w:line="480" w:lineRule="auto"/>
        <w:jc w:val="both"/>
      </w:pPr>
    </w:p>
    <w:p w14:paraId="07AE7DBC" w14:textId="4F6B0CE5" w:rsidR="0051121E" w:rsidRPr="003B6150" w:rsidRDefault="0051121E" w:rsidP="003B6150">
      <w:pPr>
        <w:spacing w:line="480" w:lineRule="auto"/>
        <w:jc w:val="both"/>
        <w:rPr>
          <w:u w:val="single"/>
        </w:rPr>
      </w:pPr>
      <w:r w:rsidRPr="003B6150">
        <w:rPr>
          <w:u w:val="single"/>
        </w:rPr>
        <w:t>Statistical methods</w:t>
      </w:r>
    </w:p>
    <w:p w14:paraId="531EE835" w14:textId="278ACA98" w:rsidR="0051121E" w:rsidRPr="006242F8" w:rsidRDefault="0051121E" w:rsidP="003B6150">
      <w:pPr>
        <w:spacing w:line="480" w:lineRule="auto"/>
        <w:jc w:val="both"/>
      </w:pPr>
      <w:r w:rsidRPr="006242F8">
        <w:t>Page 6 statistic section</w:t>
      </w:r>
    </w:p>
    <w:p w14:paraId="34C49C90" w14:textId="77777777" w:rsidR="003B6150" w:rsidRDefault="003B6150" w:rsidP="003B6150">
      <w:pPr>
        <w:spacing w:line="480" w:lineRule="auto"/>
        <w:jc w:val="both"/>
      </w:pPr>
    </w:p>
    <w:p w14:paraId="7649B2ED" w14:textId="5B71B210" w:rsidR="0051121E" w:rsidRPr="006242F8" w:rsidRDefault="006242F8" w:rsidP="003B6150">
      <w:pPr>
        <w:spacing w:line="480" w:lineRule="auto"/>
        <w:jc w:val="both"/>
        <w:rPr>
          <w:b/>
        </w:rPr>
      </w:pPr>
      <w:r w:rsidRPr="006242F8">
        <w:t xml:space="preserve">4. </w:t>
      </w:r>
      <w:r w:rsidRPr="006242F8">
        <w:rPr>
          <w:b/>
        </w:rPr>
        <w:t>Results</w:t>
      </w:r>
    </w:p>
    <w:p w14:paraId="4239297B" w14:textId="22240856" w:rsidR="006242F8" w:rsidRPr="006242F8" w:rsidRDefault="00AD46ED" w:rsidP="003B6150">
      <w:pPr>
        <w:spacing w:line="480" w:lineRule="auto"/>
        <w:jc w:val="both"/>
      </w:pPr>
      <w:r>
        <w:t xml:space="preserve">Page 7 to 9 in the </w:t>
      </w:r>
      <w:r w:rsidR="006242F8" w:rsidRPr="006242F8">
        <w:t>result section</w:t>
      </w:r>
      <w:r>
        <w:t xml:space="preserve"> of the manuscript</w:t>
      </w:r>
    </w:p>
    <w:p w14:paraId="75B70684" w14:textId="77777777" w:rsidR="003B6150" w:rsidRDefault="003B6150" w:rsidP="003B6150">
      <w:pPr>
        <w:spacing w:line="480" w:lineRule="auto"/>
        <w:jc w:val="both"/>
      </w:pPr>
    </w:p>
    <w:p w14:paraId="4FAE9C01" w14:textId="78A3B617" w:rsidR="006242F8" w:rsidRPr="006242F8" w:rsidRDefault="006242F8" w:rsidP="003B6150">
      <w:pPr>
        <w:spacing w:line="480" w:lineRule="auto"/>
        <w:jc w:val="both"/>
      </w:pPr>
      <w:r w:rsidRPr="006242F8">
        <w:t xml:space="preserve">5. </w:t>
      </w:r>
      <w:r w:rsidRPr="006242F8">
        <w:rPr>
          <w:b/>
        </w:rPr>
        <w:t>Discussion</w:t>
      </w:r>
    </w:p>
    <w:p w14:paraId="3F93BF6B" w14:textId="29322233" w:rsidR="006242F8" w:rsidRPr="006242F8" w:rsidRDefault="006242F8" w:rsidP="003B6150">
      <w:pPr>
        <w:spacing w:line="480" w:lineRule="auto"/>
        <w:jc w:val="both"/>
      </w:pPr>
      <w:r w:rsidRPr="006242F8">
        <w:t xml:space="preserve">Page </w:t>
      </w:r>
      <w:r w:rsidR="00AD46ED">
        <w:t>10 to 12 in the</w:t>
      </w:r>
      <w:r w:rsidRPr="006242F8">
        <w:t xml:space="preserve"> discussion section</w:t>
      </w:r>
      <w:r w:rsidR="00AD46ED">
        <w:t xml:space="preserve"> of the manuscript</w:t>
      </w:r>
    </w:p>
    <w:p w14:paraId="55BB548B" w14:textId="77777777" w:rsidR="0051121E" w:rsidRPr="006242F8" w:rsidRDefault="0051121E" w:rsidP="003B6150">
      <w:pPr>
        <w:spacing w:line="480" w:lineRule="auto"/>
        <w:jc w:val="both"/>
      </w:pPr>
    </w:p>
    <w:p w14:paraId="0EA7388F" w14:textId="77777777" w:rsidR="0051121E" w:rsidRPr="006242F8" w:rsidRDefault="0051121E" w:rsidP="003B6150">
      <w:pPr>
        <w:spacing w:line="480" w:lineRule="auto"/>
        <w:jc w:val="both"/>
      </w:pPr>
    </w:p>
    <w:p w14:paraId="4031742E" w14:textId="77777777" w:rsidR="0051121E" w:rsidRPr="006242F8" w:rsidRDefault="0051121E" w:rsidP="003B6150">
      <w:pPr>
        <w:spacing w:line="480" w:lineRule="auto"/>
        <w:jc w:val="both"/>
      </w:pPr>
    </w:p>
    <w:p w14:paraId="310AEAD5" w14:textId="77777777" w:rsidR="00A82D15" w:rsidRPr="00FD3E13" w:rsidRDefault="00A82D15" w:rsidP="003B6150">
      <w:pPr>
        <w:spacing w:line="480" w:lineRule="auto"/>
        <w:jc w:val="both"/>
      </w:pPr>
    </w:p>
    <w:sectPr w:rsidR="00A82D15" w:rsidRPr="00FD3E13" w:rsidSect="00A1415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AE4084"/>
    <w:multiLevelType w:val="hybridMultilevel"/>
    <w:tmpl w:val="689EC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4D179CC"/>
    <w:multiLevelType w:val="hybridMultilevel"/>
    <w:tmpl w:val="0928A3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6A6"/>
    <w:rsid w:val="00045F37"/>
    <w:rsid w:val="003B6150"/>
    <w:rsid w:val="004339D2"/>
    <w:rsid w:val="0051121E"/>
    <w:rsid w:val="00552DC4"/>
    <w:rsid w:val="005A6D93"/>
    <w:rsid w:val="005B54E7"/>
    <w:rsid w:val="006242F8"/>
    <w:rsid w:val="00754EC0"/>
    <w:rsid w:val="00797469"/>
    <w:rsid w:val="009B4446"/>
    <w:rsid w:val="00A14155"/>
    <w:rsid w:val="00A71590"/>
    <w:rsid w:val="00A82D15"/>
    <w:rsid w:val="00AD46ED"/>
    <w:rsid w:val="00BB6A28"/>
    <w:rsid w:val="00BC4A79"/>
    <w:rsid w:val="00C65063"/>
    <w:rsid w:val="00C916A6"/>
    <w:rsid w:val="00C95B16"/>
    <w:rsid w:val="00CA227A"/>
    <w:rsid w:val="00CD2F03"/>
    <w:rsid w:val="00DD6E74"/>
    <w:rsid w:val="00FD3E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41FA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5B16"/>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16A6"/>
    <w:pPr>
      <w:ind w:left="720"/>
      <w:contextualSpacing/>
    </w:pPr>
  </w:style>
  <w:style w:type="character" w:customStyle="1" w:styleId="Heading1Char">
    <w:name w:val="Heading 1 Char"/>
    <w:basedOn w:val="DefaultParagraphFont"/>
    <w:link w:val="Heading1"/>
    <w:uiPriority w:val="9"/>
    <w:rsid w:val="00C95B16"/>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5B16"/>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16A6"/>
    <w:pPr>
      <w:ind w:left="720"/>
      <w:contextualSpacing/>
    </w:pPr>
  </w:style>
  <w:style w:type="character" w:customStyle="1" w:styleId="Heading1Char">
    <w:name w:val="Heading 1 Char"/>
    <w:basedOn w:val="DefaultParagraphFont"/>
    <w:link w:val="Heading1"/>
    <w:uiPriority w:val="9"/>
    <w:rsid w:val="00C95B16"/>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24</Words>
  <Characters>4129</Characters>
  <Application>Microsoft Macintosh Word</Application>
  <DocSecurity>0</DocSecurity>
  <Lines>34</Lines>
  <Paragraphs>9</Paragraphs>
  <ScaleCrop>false</ScaleCrop>
  <Company/>
  <LinksUpToDate>false</LinksUpToDate>
  <CharactersWithSpaces>4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Ayoub</dc:creator>
  <cp:keywords/>
  <dc:description/>
  <cp:lastModifiedBy>Isabelle Ayoub</cp:lastModifiedBy>
  <cp:revision>2</cp:revision>
  <dcterms:created xsi:type="dcterms:W3CDTF">2015-08-06T17:48:00Z</dcterms:created>
  <dcterms:modified xsi:type="dcterms:W3CDTF">2015-08-06T17:48:00Z</dcterms:modified>
</cp:coreProperties>
</file>